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CF76D2" w14:textId="77777777" w:rsidR="005E1A70" w:rsidRDefault="005E1A70" w:rsidP="005E1A70">
      <w:pPr>
        <w:pStyle w:val="TableTitle"/>
        <w:spacing w:line="240" w:lineRule="auto"/>
        <w:jc w:val="center"/>
        <w:rPr>
          <w:b/>
        </w:rPr>
      </w:pPr>
      <w:r w:rsidRPr="00042B37">
        <w:rPr>
          <w:b/>
        </w:rPr>
        <w:t xml:space="preserve">Supplementary File </w:t>
      </w:r>
      <w:r>
        <w:rPr>
          <w:b/>
        </w:rPr>
        <w:t>1: Checklist</w:t>
      </w:r>
    </w:p>
    <w:p w14:paraId="120E511A" w14:textId="77777777" w:rsidR="005E1A70" w:rsidRDefault="005E1A70" w:rsidP="005E1A70">
      <w:pPr>
        <w:pStyle w:val="TableTitle"/>
        <w:spacing w:line="240" w:lineRule="auto"/>
        <w:rPr>
          <w:b/>
        </w:rPr>
      </w:pPr>
    </w:p>
    <w:p w14:paraId="4A49FAC2" w14:textId="77777777" w:rsidR="00FD6E06" w:rsidRPr="00FD6E06" w:rsidRDefault="00FD6E06" w:rsidP="005E1A70">
      <w:pPr>
        <w:tabs>
          <w:tab w:val="right" w:pos="15398"/>
        </w:tabs>
        <w:spacing w:line="240" w:lineRule="auto"/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325B3AE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5BB6D83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86ACD7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4590B0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707BE6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1FCF6E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2658548" w14:textId="228F402C" w:rsidR="0068643A" w:rsidRPr="00EE17D5" w:rsidRDefault="000D336E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Page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68643A" w:rsidRPr="00EE17D5" w14:paraId="02CFFEBF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091DDF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6FD561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DBEEB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361DE3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C95AD1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51DC9B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20E7E0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06C9E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463E5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4ABF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6205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D30D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CD1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E4C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F8E5DF" w14:textId="77777777" w:rsidR="0068643A" w:rsidRPr="00FD6E06" w:rsidRDefault="00F947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97780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E45A1E" w14:textId="77777777" w:rsidR="0068643A" w:rsidRPr="00FD6E06" w:rsidRDefault="00F947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40A7B9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87EE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DEA1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E49B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40D8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CE1C44" w14:textId="77777777" w:rsidR="0068643A" w:rsidRPr="00FD6E06" w:rsidRDefault="00F9479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1F2A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87EE02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7A92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5FD3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8A2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AFCDCF" w14:textId="3234BDA0" w:rsidR="0068643A" w:rsidRPr="00FD6E06" w:rsidRDefault="0039075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775C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25C18C" w14:textId="1C3D41AA" w:rsidR="0068643A" w:rsidRPr="00FD6E06" w:rsidRDefault="00795F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07B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6</w:t>
            </w:r>
          </w:p>
        </w:tc>
      </w:tr>
      <w:tr w:rsidR="0068643A" w:rsidRPr="00FD6E06" w14:paraId="6121AF0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6A8F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0AA79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37C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1CA7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9203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A16E94" w14:textId="77777777" w:rsidR="0068643A" w:rsidRPr="00FD6E06" w:rsidRDefault="00E61A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1C2E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20C174" w14:textId="77777777" w:rsidR="0068643A" w:rsidRPr="00FD6E06" w:rsidRDefault="00F9479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08ECF3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6CE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6672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F2CA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004647" w14:textId="77777777" w:rsidR="0068643A" w:rsidRPr="00FD6E06" w:rsidRDefault="00E61A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4DC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D0522A" w14:textId="1EBAE490" w:rsidR="0068643A" w:rsidRPr="00FD6E06" w:rsidRDefault="00795F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07B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585508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49DC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98D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173B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490B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415988" w14:textId="77777777" w:rsidR="0068643A" w:rsidRPr="00FD6E06" w:rsidRDefault="00E61A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4BA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3763424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43F6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537130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343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793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5D69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219C4" w14:textId="77777777" w:rsidR="0068643A" w:rsidRPr="00FD6E06" w:rsidRDefault="00E61A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363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D1A86C" w14:textId="008A151D" w:rsidR="0068643A" w:rsidRPr="00FD6E06" w:rsidRDefault="00795F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07B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19D100F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194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FFBC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008E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5DC3CE" w14:textId="77777777" w:rsidR="0068643A" w:rsidRPr="00FD6E06" w:rsidRDefault="00E61AE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2D83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0DA71F" w14:textId="02EC0701" w:rsidR="0068643A" w:rsidRPr="00FD6E06" w:rsidRDefault="00795F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D07BA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36FCFF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EE0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8B7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ED5E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5A5D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BC03BC" w14:textId="77777777" w:rsidR="0068643A" w:rsidRPr="00FD6E06" w:rsidRDefault="002315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E82C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13220EA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2CFA60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3544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8CC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BF3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270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F62A96" w14:textId="77777777" w:rsidR="0068643A" w:rsidRPr="00FD6E06" w:rsidRDefault="00C87A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CCBE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A947D3" w14:textId="47DA13EB" w:rsidR="0068643A" w:rsidRPr="00FD6E06" w:rsidRDefault="00795F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56E6C6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AA9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831D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36F4A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with reference to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participants, interventions, comparators, and outcomes (PICO)</w:t>
            </w:r>
          </w:p>
          <w:p w14:paraId="1CA15BA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44D8C5" w14:textId="77777777" w:rsidR="0068643A" w:rsidRPr="00FD6E06" w:rsidRDefault="00C87A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3D00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5BDAD3" w14:textId="08CAF98C" w:rsidR="0068643A" w:rsidRPr="00FD6E06" w:rsidRDefault="00D07B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14:paraId="7E3CF6B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E6044D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33BA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0CC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3D64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3BE2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6302B8" w14:textId="77777777" w:rsidR="0068643A" w:rsidRPr="00FD6E06" w:rsidRDefault="00C87A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6C2E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CEBED" w14:textId="7F08E427" w:rsidR="0068643A" w:rsidRPr="00FD6E06" w:rsidRDefault="00D07B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0E1C44F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73F9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6F3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B34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154F3E" w14:textId="77777777" w:rsidR="0068643A" w:rsidRPr="00FD6E06" w:rsidRDefault="00C87A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8DED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A35BC" w14:textId="24B7A844" w:rsidR="0068643A" w:rsidRPr="00FD6E06" w:rsidRDefault="00D07B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67EF39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E7F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03F8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81E1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B11193" w14:textId="77777777" w:rsidR="0068643A" w:rsidRPr="00FD6E06" w:rsidRDefault="00C87A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FBF0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37A62F" w14:textId="73588207" w:rsidR="0068643A" w:rsidRPr="00FD6E06" w:rsidRDefault="00D07B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,8</w:t>
            </w:r>
          </w:p>
        </w:tc>
      </w:tr>
      <w:tr w:rsidR="00BB4AE3" w:rsidRPr="00FD6E06" w14:paraId="00078ED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7E015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F76D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0005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EF5E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05D4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B29A0F" w14:textId="77777777" w:rsidR="0068643A" w:rsidRPr="00FD6E06" w:rsidRDefault="00C87A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CD0A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08E9A0" w14:textId="6798AC57" w:rsidR="0068643A" w:rsidRPr="00FD6E06" w:rsidRDefault="00D07B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16E2003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3940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77D6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192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2B4001" w14:textId="77777777" w:rsidR="0068643A" w:rsidRPr="00FD6E06" w:rsidRDefault="0012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4321B4" w14:textId="77777777" w:rsidR="0068643A" w:rsidRPr="00FD6E06" w:rsidRDefault="0012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70F132" w14:textId="31E95259" w:rsidR="0068643A" w:rsidRPr="00FD6E06" w:rsidRDefault="00D07B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08DD789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2E9A1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A3D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836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950E75" w14:textId="77777777" w:rsidR="0068643A" w:rsidRPr="00FD6E06" w:rsidRDefault="00C87A8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5891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E4AD69" w14:textId="74A93037" w:rsidR="0068643A" w:rsidRPr="00FD6E06" w:rsidRDefault="00D07B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5A9759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67862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17A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6A9B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4AECB0" w14:textId="77777777" w:rsidR="0068643A" w:rsidRPr="00FD6E06" w:rsidRDefault="0012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66EF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09AF50" w14:textId="6AAAAE5E" w:rsidR="0068643A" w:rsidRPr="00FD6E06" w:rsidRDefault="00D07B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3C10702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F70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62B9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8B9C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7C8C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1B1FC5" w14:textId="77777777" w:rsidR="0068643A" w:rsidRPr="00FD6E06" w:rsidRDefault="0012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EBE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E40B4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C70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304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8F45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5E42A5" w14:textId="77777777" w:rsidR="0068643A" w:rsidRPr="00FD6E06" w:rsidRDefault="0012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2F5F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65F3A3" w14:textId="5FD1A283" w:rsidR="0068643A" w:rsidRPr="00FD6E06" w:rsidRDefault="00795F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BB4AE3" w:rsidRPr="00FD6E06" w14:paraId="694204F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1EEC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913B51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616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538C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32976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E697EB" w14:textId="7D666F80" w:rsidR="0068643A" w:rsidRPr="00FD6E06" w:rsidRDefault="00795F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5EDBE0" w14:textId="61488C11" w:rsidR="0068643A" w:rsidRPr="00FD6E06" w:rsidRDefault="00795F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26017B" w14:textId="5DD07E41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CBEABC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17BC8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A85A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9BB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B2A820" w14:textId="6A5EAD3E" w:rsidR="0068643A" w:rsidRPr="00FD6E06" w:rsidRDefault="00795F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8ADD7" w14:textId="39F1A86B" w:rsidR="0068643A" w:rsidRPr="00FD6E06" w:rsidRDefault="00795F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61DF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8C7F11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D027F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9902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C1E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FDD387" w14:textId="41440A6A" w:rsidR="0068643A" w:rsidRPr="00FD6E06" w:rsidRDefault="00795F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8D1FC" w14:textId="362D26C0" w:rsidR="0068643A" w:rsidRPr="00FD6E06" w:rsidRDefault="00795FB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C98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591C22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7E2D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5CE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FEF6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486EE1" w14:textId="77777777" w:rsidR="0068643A" w:rsidRPr="00FD6E06" w:rsidRDefault="0012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D299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4E6BFD" w14:textId="59DF596E" w:rsidR="0068643A" w:rsidRPr="00FD6E06" w:rsidRDefault="00795F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39CAE85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1DB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465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58E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3F36D2" w14:textId="77777777" w:rsidR="0068643A" w:rsidRPr="00FD6E06" w:rsidRDefault="0012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26DC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EB954A" w14:textId="30F6F4A5" w:rsidR="0068643A" w:rsidRPr="00FD6E06" w:rsidRDefault="00D07BA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bookmarkStart w:id="1" w:name="_GoBack"/>
            <w:bookmarkEnd w:id="1"/>
          </w:p>
        </w:tc>
      </w:tr>
      <w:tr w:rsidR="0068643A" w:rsidRPr="00FD6E06" w14:paraId="65C3DB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40FF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DB8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EB2C4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0ED20D" w14:textId="77777777" w:rsidR="0068643A" w:rsidRPr="00FD6E06" w:rsidRDefault="0012135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9CF4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323A63">
              <w:rPr>
                <w:sz w:val="24"/>
                <w:szCs w:val="24"/>
              </w:rPr>
            </w:r>
            <w:r w:rsidR="00323A63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6CBE0E" w14:textId="22886E17" w:rsidR="0068643A" w:rsidRPr="00FD6E06" w:rsidRDefault="00795FB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</w:tbl>
    <w:p w14:paraId="25B6815F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DAA5F2" w14:textId="77777777" w:rsidR="00323A63" w:rsidRDefault="00323A63" w:rsidP="00FD6E06">
      <w:pPr>
        <w:spacing w:after="0" w:line="240" w:lineRule="auto"/>
      </w:pPr>
      <w:r>
        <w:separator/>
      </w:r>
    </w:p>
  </w:endnote>
  <w:endnote w:type="continuationSeparator" w:id="0">
    <w:p w14:paraId="6E0F0CDF" w14:textId="77777777" w:rsidR="00323A63" w:rsidRDefault="00323A6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552BB6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FA5C180" wp14:editId="04FD1981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17D704" w14:textId="77777777" w:rsidR="00323A63" w:rsidRDefault="00323A63" w:rsidP="00FD6E06">
      <w:pPr>
        <w:spacing w:after="0" w:line="240" w:lineRule="auto"/>
      </w:pPr>
      <w:r>
        <w:separator/>
      </w:r>
    </w:p>
  </w:footnote>
  <w:footnote w:type="continuationSeparator" w:id="0">
    <w:p w14:paraId="7C37C826" w14:textId="77777777" w:rsidR="00323A63" w:rsidRDefault="00323A6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DFDA198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2D172A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D336E"/>
    <w:rsid w:val="0012135D"/>
    <w:rsid w:val="001E4CA1"/>
    <w:rsid w:val="002253F7"/>
    <w:rsid w:val="002315FD"/>
    <w:rsid w:val="00323A63"/>
    <w:rsid w:val="00390751"/>
    <w:rsid w:val="005E1A70"/>
    <w:rsid w:val="00664936"/>
    <w:rsid w:val="0068643A"/>
    <w:rsid w:val="006A35CE"/>
    <w:rsid w:val="00750A0E"/>
    <w:rsid w:val="007924AC"/>
    <w:rsid w:val="00795FB6"/>
    <w:rsid w:val="008609BC"/>
    <w:rsid w:val="009B20D2"/>
    <w:rsid w:val="009B47FB"/>
    <w:rsid w:val="00A0782F"/>
    <w:rsid w:val="00B567D4"/>
    <w:rsid w:val="00BB4AE3"/>
    <w:rsid w:val="00C11054"/>
    <w:rsid w:val="00C87A8B"/>
    <w:rsid w:val="00CA6DD4"/>
    <w:rsid w:val="00D07BA7"/>
    <w:rsid w:val="00E61AEA"/>
    <w:rsid w:val="00EE17D5"/>
    <w:rsid w:val="00F901FE"/>
    <w:rsid w:val="00F94790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9BBE76"/>
  <w15:docId w15:val="{31FF9044-2C2B-479F-B45C-2D3AF0BD5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paragraph" w:customStyle="1" w:styleId="TableTitle">
    <w:name w:val="TableTitle"/>
    <w:basedOn w:val="Normal"/>
    <w:rsid w:val="005E1A7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3</TotalTime>
  <Pages>3</Pages>
  <Words>800</Words>
  <Characters>456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arah DeSa</cp:lastModifiedBy>
  <cp:revision>8</cp:revision>
  <dcterms:created xsi:type="dcterms:W3CDTF">2020-04-06T23:04:00Z</dcterms:created>
  <dcterms:modified xsi:type="dcterms:W3CDTF">2020-07-29T04:56:00Z</dcterms:modified>
</cp:coreProperties>
</file>